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2FED" w:rsidRDefault="0008552B">
      <w:bookmarkStart w:id="0" w:name="_GoBack"/>
      <w:bookmarkEnd w:id="0"/>
      <w:r>
        <w:rPr>
          <w:b/>
        </w:rPr>
        <w:t>Table S2</w:t>
      </w:r>
      <w:r w:rsidR="003B3F8D" w:rsidRPr="003B3F8D">
        <w:t xml:space="preserve">: Estimates of main effects </w:t>
      </w:r>
      <w:r w:rsidR="009645B6">
        <w:t>CUTTING</w:t>
      </w:r>
      <w:r w:rsidR="003B3F8D" w:rsidRPr="003B3F8D">
        <w:t xml:space="preserve"> and </w:t>
      </w:r>
      <w:r w:rsidR="009645B6">
        <w:t>GENDER</w:t>
      </w:r>
      <w:r w:rsidR="003B3F8D" w:rsidRPr="003B3F8D">
        <w:t xml:space="preserve"> on </w:t>
      </w:r>
      <w:r w:rsidR="001B43A2">
        <w:t>variable</w:t>
      </w:r>
      <w:r w:rsidR="009645B6">
        <w:t>s</w:t>
      </w:r>
      <w:r w:rsidR="001B43A2">
        <w:t xml:space="preserve"> characterizing juniper growth and secondary compounds</w:t>
      </w:r>
      <w:r w:rsidR="006B2942">
        <w:t xml:space="preserve"> according to the Linear mixed model</w:t>
      </w:r>
      <w:r w:rsidR="003B3F8D" w:rsidRPr="003B3F8D">
        <w:t xml:space="preserve">. </w:t>
      </w:r>
      <w:r w:rsidR="00CA1224">
        <w:t xml:space="preserve">For the cutting effect, CUT was used as a baseline (estimate = CUT versus UNCUT), and MALE was used as a baseline for the gender effect (estimate = FEMALE versus MALE).  </w:t>
      </w:r>
      <w:r w:rsidR="001B43A2">
        <w:t xml:space="preserve">Transformed data </w:t>
      </w:r>
      <w:proofErr w:type="gramStart"/>
      <w:r w:rsidR="001B43A2">
        <w:t>have been used</w:t>
      </w:r>
      <w:proofErr w:type="gramEnd"/>
      <w:r w:rsidR="001B43A2">
        <w:t xml:space="preserve"> </w:t>
      </w:r>
      <w:r w:rsidR="006B2942">
        <w:t xml:space="preserve">for </w:t>
      </w:r>
      <w:r w:rsidR="003B3F8D">
        <w:t>shoot biomass, volume of the shrub, total phenolics (LOG</w:t>
      </w:r>
      <w:r w:rsidR="003B3F8D" w:rsidRPr="003B3F8D">
        <w:rPr>
          <w:vertAlign w:val="subscript"/>
        </w:rPr>
        <w:t>10</w:t>
      </w:r>
      <w:r w:rsidR="003B3F8D">
        <w:t xml:space="preserve"> transformation) and </w:t>
      </w:r>
      <w:proofErr w:type="spellStart"/>
      <w:r w:rsidR="003B3F8D">
        <w:t>terpenoids</w:t>
      </w:r>
      <w:proofErr w:type="spellEnd"/>
      <w:r w:rsidR="003B3F8D">
        <w:t xml:space="preserve"> (square root transformation</w:t>
      </w:r>
      <w:r w:rsidR="001B43A2">
        <w:t>). Standard error, degree of freedom</w:t>
      </w:r>
      <w:r w:rsidR="009645B6">
        <w:t xml:space="preserve"> (</w:t>
      </w:r>
      <w:proofErr w:type="spellStart"/>
      <w:proofErr w:type="gramStart"/>
      <w:r w:rsidR="009645B6">
        <w:t>df</w:t>
      </w:r>
      <w:proofErr w:type="spellEnd"/>
      <w:proofErr w:type="gramEnd"/>
      <w:r w:rsidR="009645B6">
        <w:t>), t-</w:t>
      </w:r>
      <w:r w:rsidR="001B43A2">
        <w:t>value and it</w:t>
      </w:r>
      <w:r w:rsidR="006B2942">
        <w:t>s</w:t>
      </w:r>
      <w:r w:rsidR="001B43A2">
        <w:t xml:space="preserve"> significance are also reported. </w:t>
      </w:r>
    </w:p>
    <w:p w:rsidR="00400F97" w:rsidRDefault="00400F9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3"/>
        <w:gridCol w:w="1184"/>
        <w:gridCol w:w="1278"/>
        <w:gridCol w:w="1249"/>
        <w:gridCol w:w="1265"/>
        <w:gridCol w:w="1265"/>
        <w:gridCol w:w="1266"/>
      </w:tblGrid>
      <w:tr w:rsidR="00776B19" w:rsidTr="00923ECB"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3ECB" w:rsidRDefault="00923ECB" w:rsidP="00923ECB">
            <w:pPr>
              <w:jc w:val="center"/>
              <w:rPr>
                <w:b/>
              </w:rPr>
            </w:pPr>
          </w:p>
          <w:p w:rsidR="001B43A2" w:rsidRDefault="00776B19" w:rsidP="00923ECB">
            <w:pPr>
              <w:rPr>
                <w:b/>
              </w:rPr>
            </w:pPr>
            <w:r w:rsidRPr="00776B19">
              <w:rPr>
                <w:b/>
              </w:rPr>
              <w:t>Variable</w:t>
            </w:r>
          </w:p>
          <w:p w:rsidR="00923ECB" w:rsidRPr="00776B19" w:rsidRDefault="00923ECB" w:rsidP="00923ECB">
            <w:pPr>
              <w:jc w:val="center"/>
              <w:rPr>
                <w:b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B19" w:rsidRPr="00776B19" w:rsidRDefault="00776B19" w:rsidP="00923ECB">
            <w:pPr>
              <w:rPr>
                <w:rFonts w:ascii="Calibri" w:hAnsi="Calibri"/>
                <w:b/>
                <w:color w:val="000000"/>
              </w:rPr>
            </w:pPr>
            <w:r w:rsidRPr="00776B19">
              <w:rPr>
                <w:rFonts w:ascii="Calibri" w:hAnsi="Calibri"/>
                <w:b/>
                <w:color w:val="000000"/>
              </w:rPr>
              <w:t>Parameter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B19" w:rsidRPr="00776B19" w:rsidRDefault="001B43A2" w:rsidP="00923ECB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E</w:t>
            </w:r>
            <w:r w:rsidR="00776B19" w:rsidRPr="00776B19">
              <w:rPr>
                <w:rFonts w:ascii="Calibri" w:hAnsi="Calibri"/>
                <w:b/>
                <w:color w:val="000000"/>
              </w:rPr>
              <w:t>stimate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B19" w:rsidRPr="00776B19" w:rsidRDefault="00776B19" w:rsidP="00923ECB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776B19">
              <w:rPr>
                <w:rFonts w:ascii="Calibri" w:hAnsi="Calibri"/>
                <w:b/>
                <w:color w:val="000000"/>
              </w:rPr>
              <w:t>SE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B19" w:rsidRPr="00776B19" w:rsidRDefault="00776B19" w:rsidP="00923ECB">
            <w:pPr>
              <w:jc w:val="center"/>
              <w:rPr>
                <w:rFonts w:ascii="Calibri" w:hAnsi="Calibri"/>
                <w:b/>
                <w:color w:val="000000"/>
              </w:rPr>
            </w:pPr>
            <w:proofErr w:type="spellStart"/>
            <w:r w:rsidRPr="00776B19">
              <w:rPr>
                <w:rFonts w:ascii="Calibri" w:hAnsi="Calibri"/>
                <w:b/>
                <w:color w:val="000000"/>
              </w:rPr>
              <w:t>df</w:t>
            </w:r>
            <w:proofErr w:type="spellEnd"/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B19" w:rsidRPr="00776B19" w:rsidRDefault="00776B19" w:rsidP="00923ECB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776B19">
              <w:rPr>
                <w:rFonts w:ascii="Calibri" w:hAnsi="Calibri"/>
                <w:b/>
                <w:color w:val="000000"/>
              </w:rPr>
              <w:t>t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B19" w:rsidRPr="00776B19" w:rsidRDefault="00776B19" w:rsidP="00923ECB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s</w:t>
            </w:r>
            <w:r w:rsidRPr="00776B19">
              <w:rPr>
                <w:rFonts w:ascii="Calibri" w:hAnsi="Calibri"/>
                <w:b/>
                <w:color w:val="000000"/>
              </w:rPr>
              <w:t>ig.</w:t>
            </w:r>
          </w:p>
        </w:tc>
      </w:tr>
      <w:tr w:rsidR="00923ECB" w:rsidTr="00923ECB">
        <w:tc>
          <w:tcPr>
            <w:tcW w:w="1901" w:type="dxa"/>
            <w:tcBorders>
              <w:top w:val="single" w:sz="4" w:space="0" w:color="auto"/>
            </w:tcBorders>
            <w:vAlign w:val="center"/>
          </w:tcPr>
          <w:p w:rsidR="00923ECB" w:rsidRDefault="00923ECB" w:rsidP="00776B19"/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:rsidR="00923ECB" w:rsidRDefault="00923ECB" w:rsidP="00776B19"/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:rsidR="00923ECB" w:rsidRDefault="00923ECB" w:rsidP="00776B19">
            <w:pPr>
              <w:jc w:val="center"/>
            </w:pP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:rsidR="00923ECB" w:rsidRDefault="00923ECB" w:rsidP="00776B19">
            <w:pPr>
              <w:jc w:val="center"/>
            </w:pP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:rsidR="00923ECB" w:rsidRDefault="00923ECB" w:rsidP="00776B19">
            <w:pPr>
              <w:jc w:val="center"/>
            </w:pP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:rsidR="00923ECB" w:rsidRDefault="00923ECB" w:rsidP="00776B19">
            <w:pPr>
              <w:jc w:val="center"/>
            </w:pPr>
          </w:p>
        </w:tc>
        <w:tc>
          <w:tcPr>
            <w:tcW w:w="1299" w:type="dxa"/>
            <w:tcBorders>
              <w:top w:val="single" w:sz="4" w:space="0" w:color="auto"/>
            </w:tcBorders>
            <w:vAlign w:val="center"/>
          </w:tcPr>
          <w:p w:rsidR="00923ECB" w:rsidRDefault="00923ECB" w:rsidP="00776B19">
            <w:pPr>
              <w:jc w:val="center"/>
            </w:pPr>
          </w:p>
        </w:tc>
      </w:tr>
      <w:tr w:rsidR="00776B19" w:rsidTr="00923ECB">
        <w:tc>
          <w:tcPr>
            <w:tcW w:w="1901" w:type="dxa"/>
            <w:vAlign w:val="center"/>
          </w:tcPr>
          <w:p w:rsidR="00776B19" w:rsidRDefault="00776B19" w:rsidP="00776B19">
            <w:r>
              <w:t>Shoot biomass (LOG)</w:t>
            </w:r>
          </w:p>
          <w:p w:rsidR="00776B19" w:rsidRDefault="00776B19" w:rsidP="00776B19"/>
        </w:tc>
        <w:tc>
          <w:tcPr>
            <w:tcW w:w="1184" w:type="dxa"/>
            <w:vAlign w:val="center"/>
          </w:tcPr>
          <w:p w:rsidR="00776B19" w:rsidRDefault="00923ECB" w:rsidP="00776B19">
            <w:r>
              <w:t>I</w:t>
            </w:r>
            <w:r w:rsidR="00776B19">
              <w:t>ntercept</w:t>
            </w:r>
          </w:p>
          <w:p w:rsidR="00776B19" w:rsidRDefault="00923ECB" w:rsidP="00776B19">
            <w:r>
              <w:t>C</w:t>
            </w:r>
            <w:r w:rsidR="00776B19">
              <w:t>utting</w:t>
            </w:r>
          </w:p>
          <w:p w:rsidR="00776B19" w:rsidRDefault="00923ECB" w:rsidP="00776B19">
            <w:r>
              <w:t>G</w:t>
            </w:r>
            <w:r w:rsidR="00776B19">
              <w:t>ender</w:t>
            </w:r>
          </w:p>
          <w:p w:rsidR="00776B19" w:rsidRDefault="00776B19" w:rsidP="00776B19"/>
        </w:tc>
        <w:tc>
          <w:tcPr>
            <w:tcW w:w="1298" w:type="dxa"/>
            <w:vAlign w:val="center"/>
          </w:tcPr>
          <w:p w:rsidR="00776B19" w:rsidRDefault="00776B19" w:rsidP="00776B19">
            <w:pPr>
              <w:jc w:val="center"/>
            </w:pPr>
            <w:r>
              <w:t>1.89</w:t>
            </w:r>
          </w:p>
          <w:p w:rsidR="00776B19" w:rsidRDefault="00776B19" w:rsidP="00776B19">
            <w:pPr>
              <w:jc w:val="center"/>
            </w:pPr>
            <w:r>
              <w:t>0.19</w:t>
            </w:r>
          </w:p>
          <w:p w:rsidR="00776B19" w:rsidRDefault="00776B19" w:rsidP="00776B19">
            <w:pPr>
              <w:jc w:val="center"/>
            </w:pPr>
            <w:r>
              <w:t>0.06</w:t>
            </w:r>
          </w:p>
          <w:p w:rsidR="00776B19" w:rsidRDefault="00776B19" w:rsidP="00776B19">
            <w:pPr>
              <w:jc w:val="center"/>
            </w:pPr>
          </w:p>
        </w:tc>
        <w:tc>
          <w:tcPr>
            <w:tcW w:w="1298" w:type="dxa"/>
            <w:vAlign w:val="center"/>
          </w:tcPr>
          <w:p w:rsidR="00776B19" w:rsidRDefault="00776B19" w:rsidP="00776B19">
            <w:pPr>
              <w:jc w:val="center"/>
            </w:pPr>
            <w:r>
              <w:t>0.06</w:t>
            </w:r>
          </w:p>
          <w:p w:rsidR="00776B19" w:rsidRDefault="00776B19" w:rsidP="00776B19">
            <w:pPr>
              <w:jc w:val="center"/>
            </w:pPr>
            <w:r>
              <w:t>0.04</w:t>
            </w:r>
          </w:p>
          <w:p w:rsidR="00776B19" w:rsidRDefault="00776B19" w:rsidP="00776B19">
            <w:pPr>
              <w:jc w:val="center"/>
            </w:pPr>
            <w:r>
              <w:t>0.04</w:t>
            </w:r>
          </w:p>
          <w:p w:rsidR="00776B19" w:rsidRDefault="00776B19" w:rsidP="00776B19">
            <w:pPr>
              <w:jc w:val="center"/>
            </w:pPr>
          </w:p>
        </w:tc>
        <w:tc>
          <w:tcPr>
            <w:tcW w:w="1298" w:type="dxa"/>
            <w:vAlign w:val="center"/>
          </w:tcPr>
          <w:p w:rsidR="00776B19" w:rsidRDefault="00776B19" w:rsidP="00776B19">
            <w:pPr>
              <w:jc w:val="center"/>
            </w:pPr>
            <w:r>
              <w:t>3.88</w:t>
            </w:r>
          </w:p>
          <w:p w:rsidR="00776B19" w:rsidRDefault="00776B19" w:rsidP="00776B19">
            <w:pPr>
              <w:jc w:val="center"/>
            </w:pPr>
            <w:r>
              <w:t>117.03</w:t>
            </w:r>
          </w:p>
          <w:p w:rsidR="00776B19" w:rsidRDefault="00776B19" w:rsidP="00776B19">
            <w:pPr>
              <w:jc w:val="center"/>
            </w:pPr>
            <w:r>
              <w:t>117.03</w:t>
            </w:r>
          </w:p>
          <w:p w:rsidR="00776B19" w:rsidRDefault="00776B19" w:rsidP="00776B19">
            <w:pPr>
              <w:jc w:val="center"/>
            </w:pPr>
          </w:p>
        </w:tc>
        <w:tc>
          <w:tcPr>
            <w:tcW w:w="1298" w:type="dxa"/>
            <w:vAlign w:val="center"/>
          </w:tcPr>
          <w:p w:rsidR="00776B19" w:rsidRDefault="00776B19" w:rsidP="00776B19">
            <w:pPr>
              <w:jc w:val="center"/>
            </w:pPr>
            <w:r>
              <w:t>29.514</w:t>
            </w:r>
          </w:p>
          <w:p w:rsidR="00776B19" w:rsidRDefault="00776B19" w:rsidP="00776B19">
            <w:pPr>
              <w:jc w:val="center"/>
            </w:pPr>
            <w:r>
              <w:t>-5.174</w:t>
            </w:r>
          </w:p>
          <w:p w:rsidR="00776B19" w:rsidRDefault="00776B19" w:rsidP="00776B19">
            <w:pPr>
              <w:jc w:val="center"/>
            </w:pPr>
            <w:r>
              <w:t>-1.768</w:t>
            </w:r>
          </w:p>
          <w:p w:rsidR="00776B19" w:rsidRDefault="00776B19" w:rsidP="00776B19">
            <w:pPr>
              <w:jc w:val="center"/>
            </w:pPr>
          </w:p>
        </w:tc>
        <w:tc>
          <w:tcPr>
            <w:tcW w:w="1299" w:type="dxa"/>
            <w:vAlign w:val="center"/>
          </w:tcPr>
          <w:p w:rsidR="00776B19" w:rsidRDefault="00923ECB" w:rsidP="00776B19">
            <w:pPr>
              <w:jc w:val="center"/>
            </w:pPr>
            <w:r>
              <w:t>&lt;0.001</w:t>
            </w:r>
          </w:p>
          <w:p w:rsidR="00776B19" w:rsidRDefault="00923ECB" w:rsidP="00776B19">
            <w:pPr>
              <w:jc w:val="center"/>
            </w:pPr>
            <w:r>
              <w:t>&lt;0.001</w:t>
            </w:r>
          </w:p>
          <w:p w:rsidR="00776B19" w:rsidRDefault="00776B19" w:rsidP="00776B19">
            <w:pPr>
              <w:jc w:val="center"/>
            </w:pPr>
            <w:r>
              <w:t>0.080</w:t>
            </w:r>
          </w:p>
          <w:p w:rsidR="00776B19" w:rsidRDefault="00776B19" w:rsidP="00776B19">
            <w:pPr>
              <w:jc w:val="center"/>
            </w:pPr>
          </w:p>
        </w:tc>
      </w:tr>
      <w:tr w:rsidR="00776B19" w:rsidTr="00923ECB">
        <w:tc>
          <w:tcPr>
            <w:tcW w:w="1901" w:type="dxa"/>
          </w:tcPr>
          <w:p w:rsidR="00776B19" w:rsidRDefault="00776B19" w:rsidP="00923ECB">
            <w:r>
              <w:t>Volume (LOG)</w:t>
            </w:r>
          </w:p>
          <w:p w:rsidR="00776B19" w:rsidRDefault="00776B19" w:rsidP="00923ECB"/>
        </w:tc>
        <w:tc>
          <w:tcPr>
            <w:tcW w:w="1184" w:type="dxa"/>
            <w:vAlign w:val="center"/>
          </w:tcPr>
          <w:p w:rsidR="00923ECB" w:rsidRDefault="00923ECB" w:rsidP="00923ECB">
            <w:r>
              <w:t>Intercept</w:t>
            </w:r>
          </w:p>
          <w:p w:rsidR="00923ECB" w:rsidRDefault="00923ECB" w:rsidP="00923ECB">
            <w:r>
              <w:t>Cutting</w:t>
            </w:r>
          </w:p>
          <w:p w:rsidR="00923ECB" w:rsidRDefault="00923ECB" w:rsidP="00923ECB">
            <w:r>
              <w:t>Gender</w:t>
            </w:r>
          </w:p>
          <w:p w:rsidR="00776B19" w:rsidRDefault="00776B19" w:rsidP="00776B19"/>
        </w:tc>
        <w:tc>
          <w:tcPr>
            <w:tcW w:w="1298" w:type="dxa"/>
            <w:vAlign w:val="center"/>
          </w:tcPr>
          <w:p w:rsidR="00776B19" w:rsidRDefault="00776B19" w:rsidP="00776B19">
            <w:pPr>
              <w:jc w:val="center"/>
            </w:pPr>
            <w:r>
              <w:t>6.53</w:t>
            </w:r>
          </w:p>
          <w:p w:rsidR="00776B19" w:rsidRDefault="00CA1224" w:rsidP="00776B19">
            <w:pPr>
              <w:jc w:val="center"/>
            </w:pPr>
            <w:r>
              <w:t>-</w:t>
            </w:r>
            <w:r w:rsidR="00776B19">
              <w:t>0.10</w:t>
            </w:r>
          </w:p>
          <w:p w:rsidR="00776B19" w:rsidRDefault="00CA1224" w:rsidP="00776B19">
            <w:pPr>
              <w:jc w:val="center"/>
            </w:pPr>
            <w:r>
              <w:t>-</w:t>
            </w:r>
            <w:r w:rsidR="00776B19">
              <w:t>0.10</w:t>
            </w:r>
          </w:p>
          <w:p w:rsidR="00776B19" w:rsidRDefault="00776B19" w:rsidP="00776B19">
            <w:pPr>
              <w:jc w:val="center"/>
            </w:pPr>
          </w:p>
        </w:tc>
        <w:tc>
          <w:tcPr>
            <w:tcW w:w="1298" w:type="dxa"/>
            <w:vAlign w:val="center"/>
          </w:tcPr>
          <w:p w:rsidR="00776B19" w:rsidRDefault="00776B19" w:rsidP="00776B19">
            <w:pPr>
              <w:jc w:val="center"/>
            </w:pPr>
            <w:r>
              <w:t>0.14</w:t>
            </w:r>
          </w:p>
          <w:p w:rsidR="00776B19" w:rsidRDefault="00776B19" w:rsidP="00776B19">
            <w:pPr>
              <w:jc w:val="center"/>
            </w:pPr>
            <w:r>
              <w:t>0.10</w:t>
            </w:r>
          </w:p>
          <w:p w:rsidR="00776B19" w:rsidRDefault="00776B19" w:rsidP="00776B19">
            <w:pPr>
              <w:jc w:val="center"/>
            </w:pPr>
            <w:r>
              <w:t>0.10</w:t>
            </w:r>
          </w:p>
          <w:p w:rsidR="00776B19" w:rsidRDefault="00776B19" w:rsidP="00776B19">
            <w:pPr>
              <w:jc w:val="center"/>
            </w:pPr>
          </w:p>
        </w:tc>
        <w:tc>
          <w:tcPr>
            <w:tcW w:w="1298" w:type="dxa"/>
            <w:vAlign w:val="center"/>
          </w:tcPr>
          <w:p w:rsidR="00776B19" w:rsidRDefault="00776B19" w:rsidP="00776B19">
            <w:pPr>
              <w:jc w:val="center"/>
            </w:pPr>
            <w:r>
              <w:t>4.74</w:t>
            </w:r>
          </w:p>
          <w:p w:rsidR="00776B19" w:rsidRDefault="00776B19" w:rsidP="00776B19">
            <w:pPr>
              <w:jc w:val="center"/>
            </w:pPr>
            <w:r>
              <w:t>120.07</w:t>
            </w:r>
          </w:p>
          <w:p w:rsidR="00776B19" w:rsidRDefault="00776B19" w:rsidP="00776B19">
            <w:pPr>
              <w:jc w:val="center"/>
            </w:pPr>
            <w:r>
              <w:t>120.07</w:t>
            </w:r>
          </w:p>
          <w:p w:rsidR="00776B19" w:rsidRDefault="00776B19" w:rsidP="00776B19">
            <w:pPr>
              <w:jc w:val="center"/>
            </w:pPr>
          </w:p>
        </w:tc>
        <w:tc>
          <w:tcPr>
            <w:tcW w:w="1298" w:type="dxa"/>
            <w:vAlign w:val="center"/>
          </w:tcPr>
          <w:p w:rsidR="00776B19" w:rsidRDefault="00776B19" w:rsidP="00776B19">
            <w:pPr>
              <w:jc w:val="center"/>
            </w:pPr>
            <w:r>
              <w:t>46.919</w:t>
            </w:r>
          </w:p>
          <w:p w:rsidR="00776B19" w:rsidRDefault="00776B19" w:rsidP="00776B19">
            <w:pPr>
              <w:jc w:val="center"/>
            </w:pPr>
            <w:r>
              <w:t>1.023</w:t>
            </w:r>
          </w:p>
          <w:p w:rsidR="00776B19" w:rsidRDefault="00776B19" w:rsidP="00776B19">
            <w:pPr>
              <w:jc w:val="center"/>
            </w:pPr>
            <w:r>
              <w:t>0.966</w:t>
            </w:r>
          </w:p>
          <w:p w:rsidR="00776B19" w:rsidRDefault="00776B19" w:rsidP="00776B19">
            <w:pPr>
              <w:jc w:val="center"/>
            </w:pPr>
          </w:p>
        </w:tc>
        <w:tc>
          <w:tcPr>
            <w:tcW w:w="1299" w:type="dxa"/>
            <w:vAlign w:val="center"/>
          </w:tcPr>
          <w:p w:rsidR="00776B19" w:rsidRDefault="00923ECB" w:rsidP="00776B19">
            <w:pPr>
              <w:jc w:val="center"/>
            </w:pPr>
            <w:r>
              <w:t>&lt;0.001</w:t>
            </w:r>
          </w:p>
          <w:p w:rsidR="00776B19" w:rsidRDefault="00776B19" w:rsidP="00776B19">
            <w:pPr>
              <w:jc w:val="center"/>
            </w:pPr>
            <w:r>
              <w:t>0.308</w:t>
            </w:r>
          </w:p>
          <w:p w:rsidR="00776B19" w:rsidRDefault="00776B19" w:rsidP="00776B19">
            <w:pPr>
              <w:jc w:val="center"/>
            </w:pPr>
            <w:r>
              <w:t>0.336</w:t>
            </w:r>
          </w:p>
          <w:p w:rsidR="00776B19" w:rsidRDefault="00776B19" w:rsidP="00776B19">
            <w:pPr>
              <w:jc w:val="center"/>
            </w:pPr>
          </w:p>
        </w:tc>
      </w:tr>
      <w:tr w:rsidR="00776B19" w:rsidTr="00923ECB">
        <w:tc>
          <w:tcPr>
            <w:tcW w:w="1901" w:type="dxa"/>
          </w:tcPr>
          <w:p w:rsidR="00776B19" w:rsidRDefault="00776B19" w:rsidP="00923ECB">
            <w:r>
              <w:t>Needle coverage</w:t>
            </w:r>
          </w:p>
          <w:p w:rsidR="00776B19" w:rsidRDefault="00776B19" w:rsidP="00923ECB"/>
        </w:tc>
        <w:tc>
          <w:tcPr>
            <w:tcW w:w="1184" w:type="dxa"/>
            <w:vAlign w:val="center"/>
          </w:tcPr>
          <w:p w:rsidR="00923ECB" w:rsidRDefault="00923ECB" w:rsidP="00923ECB">
            <w:r>
              <w:t>Intercept</w:t>
            </w:r>
          </w:p>
          <w:p w:rsidR="00923ECB" w:rsidRDefault="00923ECB" w:rsidP="00923ECB">
            <w:r>
              <w:t>Cutting</w:t>
            </w:r>
          </w:p>
          <w:p w:rsidR="00923ECB" w:rsidRDefault="00923ECB" w:rsidP="00923ECB">
            <w:r>
              <w:t>Gender</w:t>
            </w:r>
          </w:p>
          <w:p w:rsidR="00776B19" w:rsidRDefault="00776B19" w:rsidP="00923ECB"/>
        </w:tc>
        <w:tc>
          <w:tcPr>
            <w:tcW w:w="1298" w:type="dxa"/>
            <w:vAlign w:val="center"/>
          </w:tcPr>
          <w:p w:rsidR="00776B19" w:rsidRDefault="00776B19" w:rsidP="00776B19">
            <w:pPr>
              <w:jc w:val="center"/>
            </w:pPr>
            <w:r>
              <w:t>70.61</w:t>
            </w:r>
          </w:p>
          <w:p w:rsidR="00776B19" w:rsidRDefault="00CA1224" w:rsidP="00776B19">
            <w:pPr>
              <w:jc w:val="center"/>
            </w:pPr>
            <w:r>
              <w:t>-</w:t>
            </w:r>
            <w:r w:rsidR="00776B19">
              <w:t>0.58</w:t>
            </w:r>
          </w:p>
          <w:p w:rsidR="00776B19" w:rsidRDefault="00CA1224" w:rsidP="00776B19">
            <w:pPr>
              <w:jc w:val="center"/>
            </w:pPr>
            <w:r>
              <w:t>-</w:t>
            </w:r>
            <w:r w:rsidR="00776B19">
              <w:t>3.08</w:t>
            </w:r>
          </w:p>
          <w:p w:rsidR="00776B19" w:rsidRDefault="00776B19" w:rsidP="00776B19">
            <w:pPr>
              <w:jc w:val="center"/>
            </w:pPr>
          </w:p>
        </w:tc>
        <w:tc>
          <w:tcPr>
            <w:tcW w:w="1298" w:type="dxa"/>
            <w:vAlign w:val="center"/>
          </w:tcPr>
          <w:p w:rsidR="00776B19" w:rsidRDefault="00776B19" w:rsidP="00776B19">
            <w:pPr>
              <w:jc w:val="center"/>
            </w:pPr>
            <w:r>
              <w:t>3.12</w:t>
            </w:r>
          </w:p>
          <w:p w:rsidR="00776B19" w:rsidRDefault="00776B19" w:rsidP="00776B19">
            <w:pPr>
              <w:jc w:val="center"/>
            </w:pPr>
            <w:r>
              <w:t>3.44</w:t>
            </w:r>
          </w:p>
          <w:p w:rsidR="00776B19" w:rsidRDefault="00776B19" w:rsidP="00776B19">
            <w:pPr>
              <w:jc w:val="center"/>
            </w:pPr>
            <w:r>
              <w:t>3.44</w:t>
            </w:r>
          </w:p>
          <w:p w:rsidR="00776B19" w:rsidRDefault="00776B19" w:rsidP="00776B19">
            <w:pPr>
              <w:jc w:val="center"/>
            </w:pPr>
          </w:p>
        </w:tc>
        <w:tc>
          <w:tcPr>
            <w:tcW w:w="1298" w:type="dxa"/>
            <w:vAlign w:val="center"/>
          </w:tcPr>
          <w:p w:rsidR="00776B19" w:rsidRDefault="00776B19" w:rsidP="00776B19">
            <w:pPr>
              <w:jc w:val="center"/>
            </w:pPr>
            <w:r>
              <w:t>6.75</w:t>
            </w:r>
          </w:p>
          <w:p w:rsidR="00776B19" w:rsidRDefault="00776B19" w:rsidP="00776B19">
            <w:pPr>
              <w:jc w:val="center"/>
            </w:pPr>
            <w:r>
              <w:t>96.07</w:t>
            </w:r>
          </w:p>
          <w:p w:rsidR="00776B19" w:rsidRDefault="00776B19" w:rsidP="00776B19">
            <w:pPr>
              <w:jc w:val="center"/>
            </w:pPr>
            <w:r>
              <w:t>96.07</w:t>
            </w:r>
          </w:p>
          <w:p w:rsidR="00776B19" w:rsidRDefault="00776B19" w:rsidP="00776B19">
            <w:pPr>
              <w:jc w:val="center"/>
            </w:pPr>
          </w:p>
        </w:tc>
        <w:tc>
          <w:tcPr>
            <w:tcW w:w="1298" w:type="dxa"/>
            <w:vAlign w:val="center"/>
          </w:tcPr>
          <w:p w:rsidR="00776B19" w:rsidRDefault="00776B19" w:rsidP="00776B19">
            <w:pPr>
              <w:jc w:val="center"/>
            </w:pPr>
            <w:r>
              <w:t>22.615</w:t>
            </w:r>
          </w:p>
          <w:p w:rsidR="00776B19" w:rsidRDefault="00776B19" w:rsidP="00776B19">
            <w:pPr>
              <w:jc w:val="center"/>
            </w:pPr>
            <w:r>
              <w:t>0.168</w:t>
            </w:r>
          </w:p>
          <w:p w:rsidR="00776B19" w:rsidRDefault="00776B19" w:rsidP="00776B19">
            <w:pPr>
              <w:jc w:val="center"/>
            </w:pPr>
            <w:r>
              <w:t>0.895</w:t>
            </w:r>
          </w:p>
          <w:p w:rsidR="00776B19" w:rsidRDefault="00776B19" w:rsidP="00776B19">
            <w:pPr>
              <w:jc w:val="center"/>
            </w:pPr>
          </w:p>
        </w:tc>
        <w:tc>
          <w:tcPr>
            <w:tcW w:w="1299" w:type="dxa"/>
            <w:vAlign w:val="center"/>
          </w:tcPr>
          <w:p w:rsidR="00776B19" w:rsidRDefault="00923ECB" w:rsidP="00776B19">
            <w:pPr>
              <w:jc w:val="center"/>
            </w:pPr>
            <w:r>
              <w:t>&lt;0.001</w:t>
            </w:r>
          </w:p>
          <w:p w:rsidR="00776B19" w:rsidRDefault="00776B19" w:rsidP="00776B19">
            <w:pPr>
              <w:jc w:val="center"/>
            </w:pPr>
            <w:r>
              <w:t>0.867</w:t>
            </w:r>
          </w:p>
          <w:p w:rsidR="00776B19" w:rsidRDefault="00776B19" w:rsidP="00776B19">
            <w:pPr>
              <w:jc w:val="center"/>
            </w:pPr>
            <w:r>
              <w:t>0.373</w:t>
            </w:r>
          </w:p>
          <w:p w:rsidR="00776B19" w:rsidRDefault="00776B19" w:rsidP="00776B19">
            <w:pPr>
              <w:jc w:val="center"/>
            </w:pPr>
          </w:p>
        </w:tc>
      </w:tr>
      <w:tr w:rsidR="00776B19" w:rsidTr="00923ECB">
        <w:tc>
          <w:tcPr>
            <w:tcW w:w="1901" w:type="dxa"/>
          </w:tcPr>
          <w:p w:rsidR="00776B19" w:rsidRDefault="00776B19" w:rsidP="00923ECB">
            <w:r>
              <w:t>Top dead shoots</w:t>
            </w:r>
          </w:p>
          <w:p w:rsidR="00776B19" w:rsidRDefault="00776B19" w:rsidP="00923ECB"/>
        </w:tc>
        <w:tc>
          <w:tcPr>
            <w:tcW w:w="1184" w:type="dxa"/>
            <w:vAlign w:val="center"/>
          </w:tcPr>
          <w:p w:rsidR="00923ECB" w:rsidRDefault="00923ECB" w:rsidP="00923ECB">
            <w:r>
              <w:t>Intercept</w:t>
            </w:r>
          </w:p>
          <w:p w:rsidR="00923ECB" w:rsidRDefault="00923ECB" w:rsidP="00923ECB">
            <w:r>
              <w:t>Cutting</w:t>
            </w:r>
          </w:p>
          <w:p w:rsidR="00923ECB" w:rsidRDefault="00923ECB" w:rsidP="00923ECB">
            <w:r>
              <w:t>Gender</w:t>
            </w:r>
          </w:p>
          <w:p w:rsidR="00776B19" w:rsidRDefault="00776B19" w:rsidP="00776B19"/>
        </w:tc>
        <w:tc>
          <w:tcPr>
            <w:tcW w:w="1298" w:type="dxa"/>
            <w:vAlign w:val="center"/>
          </w:tcPr>
          <w:p w:rsidR="00776B19" w:rsidRDefault="00776B19" w:rsidP="00776B19">
            <w:pPr>
              <w:jc w:val="center"/>
            </w:pPr>
            <w:r>
              <w:t>18.82</w:t>
            </w:r>
          </w:p>
          <w:p w:rsidR="00776B19" w:rsidRDefault="00CA1224" w:rsidP="00776B19">
            <w:pPr>
              <w:jc w:val="center"/>
            </w:pPr>
            <w:r>
              <w:t>-</w:t>
            </w:r>
            <w:r w:rsidR="00776B19">
              <w:t>0.96</w:t>
            </w:r>
          </w:p>
          <w:p w:rsidR="00776B19" w:rsidRDefault="00CA1224" w:rsidP="00776B19">
            <w:pPr>
              <w:jc w:val="center"/>
            </w:pPr>
            <w:r>
              <w:t>-</w:t>
            </w:r>
            <w:r w:rsidR="00776B19">
              <w:t>0.58</w:t>
            </w:r>
          </w:p>
          <w:p w:rsidR="00776B19" w:rsidRDefault="00776B19" w:rsidP="00776B19">
            <w:pPr>
              <w:jc w:val="center"/>
            </w:pPr>
          </w:p>
        </w:tc>
        <w:tc>
          <w:tcPr>
            <w:tcW w:w="1298" w:type="dxa"/>
            <w:vAlign w:val="center"/>
          </w:tcPr>
          <w:p w:rsidR="00776B19" w:rsidRDefault="00776B19" w:rsidP="00776B19">
            <w:pPr>
              <w:jc w:val="center"/>
            </w:pPr>
            <w:r>
              <w:t>2.62</w:t>
            </w:r>
          </w:p>
          <w:p w:rsidR="00776B19" w:rsidRDefault="00776B19" w:rsidP="00776B19">
            <w:pPr>
              <w:jc w:val="center"/>
            </w:pPr>
            <w:r>
              <w:t>3.61</w:t>
            </w:r>
          </w:p>
          <w:p w:rsidR="00776B19" w:rsidRDefault="00776B19" w:rsidP="00776B19">
            <w:pPr>
              <w:jc w:val="center"/>
            </w:pPr>
            <w:r>
              <w:t>3.61</w:t>
            </w:r>
          </w:p>
          <w:p w:rsidR="00776B19" w:rsidRDefault="00776B19" w:rsidP="00776B19">
            <w:pPr>
              <w:jc w:val="center"/>
            </w:pPr>
          </w:p>
        </w:tc>
        <w:tc>
          <w:tcPr>
            <w:tcW w:w="1298" w:type="dxa"/>
            <w:vAlign w:val="center"/>
          </w:tcPr>
          <w:p w:rsidR="00776B19" w:rsidRDefault="00776B19" w:rsidP="00776B19">
            <w:pPr>
              <w:jc w:val="center"/>
            </w:pPr>
            <w:r>
              <w:t>19.91</w:t>
            </w:r>
          </w:p>
          <w:p w:rsidR="00776B19" w:rsidRDefault="00776B19" w:rsidP="00776B19">
            <w:pPr>
              <w:jc w:val="center"/>
            </w:pPr>
            <w:r>
              <w:t>95.04</w:t>
            </w:r>
          </w:p>
          <w:p w:rsidR="00776B19" w:rsidRDefault="00776B19" w:rsidP="00776B19">
            <w:pPr>
              <w:jc w:val="center"/>
            </w:pPr>
            <w:r>
              <w:t>95.04</w:t>
            </w:r>
          </w:p>
          <w:p w:rsidR="00776B19" w:rsidRDefault="00776B19" w:rsidP="00776B19">
            <w:pPr>
              <w:jc w:val="center"/>
            </w:pPr>
          </w:p>
        </w:tc>
        <w:tc>
          <w:tcPr>
            <w:tcW w:w="1298" w:type="dxa"/>
            <w:vAlign w:val="center"/>
          </w:tcPr>
          <w:p w:rsidR="00776B19" w:rsidRDefault="00776B19" w:rsidP="00776B19">
            <w:pPr>
              <w:jc w:val="center"/>
            </w:pPr>
            <w:r>
              <w:t>7.178</w:t>
            </w:r>
          </w:p>
          <w:p w:rsidR="00776B19" w:rsidRDefault="00776B19" w:rsidP="00776B19">
            <w:pPr>
              <w:jc w:val="center"/>
            </w:pPr>
            <w:r>
              <w:t>0.267</w:t>
            </w:r>
          </w:p>
          <w:p w:rsidR="00776B19" w:rsidRDefault="00776B19" w:rsidP="00776B19">
            <w:pPr>
              <w:jc w:val="center"/>
            </w:pPr>
            <w:r>
              <w:t>0.160</w:t>
            </w:r>
          </w:p>
          <w:p w:rsidR="00776B19" w:rsidRDefault="00776B19" w:rsidP="00776B19">
            <w:pPr>
              <w:jc w:val="center"/>
            </w:pPr>
          </w:p>
        </w:tc>
        <w:tc>
          <w:tcPr>
            <w:tcW w:w="1299" w:type="dxa"/>
            <w:vAlign w:val="center"/>
          </w:tcPr>
          <w:p w:rsidR="00776B19" w:rsidRDefault="00923ECB" w:rsidP="00776B19">
            <w:pPr>
              <w:jc w:val="center"/>
            </w:pPr>
            <w:r>
              <w:t>&lt;</w:t>
            </w:r>
            <w:r w:rsidR="00776B19">
              <w:t>0.00</w:t>
            </w:r>
            <w:r>
              <w:t>1</w:t>
            </w:r>
          </w:p>
          <w:p w:rsidR="00776B19" w:rsidRDefault="00776B19" w:rsidP="00776B19">
            <w:pPr>
              <w:jc w:val="center"/>
            </w:pPr>
            <w:r>
              <w:t>0.790</w:t>
            </w:r>
          </w:p>
          <w:p w:rsidR="00776B19" w:rsidRDefault="00776B19" w:rsidP="00776B19">
            <w:pPr>
              <w:jc w:val="center"/>
            </w:pPr>
            <w:r>
              <w:t>0.873</w:t>
            </w:r>
          </w:p>
          <w:p w:rsidR="00776B19" w:rsidRDefault="00776B19" w:rsidP="00776B19">
            <w:pPr>
              <w:jc w:val="center"/>
            </w:pPr>
          </w:p>
        </w:tc>
      </w:tr>
      <w:tr w:rsidR="00776B19" w:rsidTr="00923ECB">
        <w:tc>
          <w:tcPr>
            <w:tcW w:w="1901" w:type="dxa"/>
          </w:tcPr>
          <w:p w:rsidR="00776B19" w:rsidRDefault="00776B19" w:rsidP="00923ECB">
            <w:r>
              <w:t>Total phenolics (LOG)</w:t>
            </w:r>
          </w:p>
          <w:p w:rsidR="00776B19" w:rsidRDefault="00776B19" w:rsidP="00923ECB"/>
        </w:tc>
        <w:tc>
          <w:tcPr>
            <w:tcW w:w="1184" w:type="dxa"/>
            <w:vAlign w:val="center"/>
          </w:tcPr>
          <w:p w:rsidR="00923ECB" w:rsidRDefault="00923ECB" w:rsidP="00923ECB">
            <w:r>
              <w:t>Intercept</w:t>
            </w:r>
          </w:p>
          <w:p w:rsidR="00923ECB" w:rsidRDefault="00923ECB" w:rsidP="00923ECB">
            <w:r>
              <w:t>Cutting</w:t>
            </w:r>
          </w:p>
          <w:p w:rsidR="00923ECB" w:rsidRDefault="00923ECB" w:rsidP="00923ECB">
            <w:r>
              <w:t>Gender</w:t>
            </w:r>
          </w:p>
          <w:p w:rsidR="00776B19" w:rsidRDefault="00776B19" w:rsidP="00776B19"/>
        </w:tc>
        <w:tc>
          <w:tcPr>
            <w:tcW w:w="1298" w:type="dxa"/>
            <w:vAlign w:val="center"/>
          </w:tcPr>
          <w:p w:rsidR="00776B19" w:rsidRDefault="00776B19" w:rsidP="00776B19">
            <w:pPr>
              <w:jc w:val="center"/>
            </w:pPr>
            <w:r>
              <w:t>1.84</w:t>
            </w:r>
          </w:p>
          <w:p w:rsidR="00776B19" w:rsidRDefault="00776B19" w:rsidP="00776B19">
            <w:pPr>
              <w:jc w:val="center"/>
            </w:pPr>
            <w:r>
              <w:t>0.06</w:t>
            </w:r>
          </w:p>
          <w:p w:rsidR="00776B19" w:rsidRDefault="00776B19" w:rsidP="00776B19">
            <w:pPr>
              <w:jc w:val="center"/>
            </w:pPr>
            <w:r>
              <w:t>0.01</w:t>
            </w:r>
          </w:p>
          <w:p w:rsidR="00776B19" w:rsidRDefault="00776B19" w:rsidP="00776B19">
            <w:pPr>
              <w:jc w:val="center"/>
            </w:pPr>
          </w:p>
        </w:tc>
        <w:tc>
          <w:tcPr>
            <w:tcW w:w="1298" w:type="dxa"/>
            <w:vAlign w:val="center"/>
          </w:tcPr>
          <w:p w:rsidR="00776B19" w:rsidRDefault="00776B19" w:rsidP="00776B19">
            <w:pPr>
              <w:jc w:val="center"/>
            </w:pPr>
            <w:r>
              <w:t>0.03</w:t>
            </w:r>
          </w:p>
          <w:p w:rsidR="00776B19" w:rsidRDefault="00776B19" w:rsidP="00776B19">
            <w:pPr>
              <w:jc w:val="center"/>
            </w:pPr>
            <w:r>
              <w:t>0.02</w:t>
            </w:r>
          </w:p>
          <w:p w:rsidR="00776B19" w:rsidRDefault="00776B19" w:rsidP="00776B19">
            <w:pPr>
              <w:jc w:val="center"/>
            </w:pPr>
            <w:r>
              <w:t>0.02</w:t>
            </w:r>
          </w:p>
          <w:p w:rsidR="00776B19" w:rsidRDefault="00776B19" w:rsidP="00776B19">
            <w:pPr>
              <w:jc w:val="center"/>
            </w:pPr>
          </w:p>
        </w:tc>
        <w:tc>
          <w:tcPr>
            <w:tcW w:w="1298" w:type="dxa"/>
            <w:vAlign w:val="center"/>
          </w:tcPr>
          <w:p w:rsidR="00776B19" w:rsidRDefault="00776B19" w:rsidP="00776B19">
            <w:pPr>
              <w:jc w:val="center"/>
            </w:pPr>
            <w:r>
              <w:t>4.62</w:t>
            </w:r>
          </w:p>
          <w:p w:rsidR="00776B19" w:rsidRDefault="00776B19" w:rsidP="00776B19">
            <w:pPr>
              <w:jc w:val="center"/>
            </w:pPr>
            <w:r>
              <w:t>120.04</w:t>
            </w:r>
          </w:p>
          <w:p w:rsidR="00776B19" w:rsidRDefault="00776B19" w:rsidP="00776B19">
            <w:pPr>
              <w:jc w:val="center"/>
            </w:pPr>
            <w:r>
              <w:t>120.04</w:t>
            </w:r>
          </w:p>
          <w:p w:rsidR="00776B19" w:rsidRDefault="00776B19" w:rsidP="00776B19">
            <w:pPr>
              <w:jc w:val="center"/>
            </w:pPr>
          </w:p>
        </w:tc>
        <w:tc>
          <w:tcPr>
            <w:tcW w:w="1298" w:type="dxa"/>
            <w:vAlign w:val="center"/>
          </w:tcPr>
          <w:p w:rsidR="00776B19" w:rsidRDefault="00776B19" w:rsidP="00776B19">
            <w:pPr>
              <w:jc w:val="center"/>
            </w:pPr>
            <w:r>
              <w:t>56.217</w:t>
            </w:r>
          </w:p>
          <w:p w:rsidR="00776B19" w:rsidRDefault="00776B19" w:rsidP="00776B19">
            <w:pPr>
              <w:jc w:val="center"/>
            </w:pPr>
            <w:r>
              <w:t>-2.614</w:t>
            </w:r>
          </w:p>
          <w:p w:rsidR="00776B19" w:rsidRDefault="00776B19" w:rsidP="00776B19">
            <w:pPr>
              <w:jc w:val="center"/>
            </w:pPr>
            <w:r>
              <w:t>-0.533</w:t>
            </w:r>
          </w:p>
          <w:p w:rsidR="00776B19" w:rsidRDefault="00776B19" w:rsidP="00776B19">
            <w:pPr>
              <w:jc w:val="center"/>
            </w:pPr>
          </w:p>
        </w:tc>
        <w:tc>
          <w:tcPr>
            <w:tcW w:w="1299" w:type="dxa"/>
            <w:vAlign w:val="center"/>
          </w:tcPr>
          <w:p w:rsidR="00776B19" w:rsidRDefault="00923ECB" w:rsidP="00776B19">
            <w:pPr>
              <w:jc w:val="center"/>
            </w:pPr>
            <w:r>
              <w:t>&lt;0.001</w:t>
            </w:r>
          </w:p>
          <w:p w:rsidR="00776B19" w:rsidRDefault="00776B19" w:rsidP="00776B19">
            <w:pPr>
              <w:jc w:val="center"/>
            </w:pPr>
            <w:r>
              <w:t>0.010</w:t>
            </w:r>
          </w:p>
          <w:p w:rsidR="00776B19" w:rsidRDefault="00776B19" w:rsidP="00776B19">
            <w:pPr>
              <w:jc w:val="center"/>
            </w:pPr>
            <w:r>
              <w:t>0.595</w:t>
            </w:r>
          </w:p>
          <w:p w:rsidR="00776B19" w:rsidRDefault="00776B19" w:rsidP="00776B19">
            <w:pPr>
              <w:jc w:val="center"/>
            </w:pPr>
          </w:p>
        </w:tc>
      </w:tr>
      <w:tr w:rsidR="00776B19" w:rsidTr="00923ECB">
        <w:tc>
          <w:tcPr>
            <w:tcW w:w="1901" w:type="dxa"/>
            <w:tcBorders>
              <w:bottom w:val="single" w:sz="4" w:space="0" w:color="auto"/>
            </w:tcBorders>
          </w:tcPr>
          <w:p w:rsidR="00776B19" w:rsidRDefault="00776B19" w:rsidP="00923ECB">
            <w:proofErr w:type="spellStart"/>
            <w:r>
              <w:t>Terpenoids</w:t>
            </w:r>
            <w:proofErr w:type="spellEnd"/>
            <w:r>
              <w:t xml:space="preserve"> (SQRT)</w:t>
            </w:r>
          </w:p>
          <w:p w:rsidR="00776B19" w:rsidRDefault="00776B19" w:rsidP="00923ECB"/>
        </w:tc>
        <w:tc>
          <w:tcPr>
            <w:tcW w:w="1184" w:type="dxa"/>
            <w:tcBorders>
              <w:bottom w:val="single" w:sz="4" w:space="0" w:color="auto"/>
            </w:tcBorders>
            <w:vAlign w:val="center"/>
          </w:tcPr>
          <w:p w:rsidR="00923ECB" w:rsidRDefault="00923ECB" w:rsidP="00923ECB">
            <w:r>
              <w:t>Intercept</w:t>
            </w:r>
          </w:p>
          <w:p w:rsidR="00923ECB" w:rsidRDefault="00923ECB" w:rsidP="00923ECB">
            <w:r>
              <w:t>Cutting</w:t>
            </w:r>
          </w:p>
          <w:p w:rsidR="00923ECB" w:rsidRDefault="00923ECB" w:rsidP="00923ECB">
            <w:r>
              <w:t>Gender</w:t>
            </w:r>
          </w:p>
          <w:p w:rsidR="00776B19" w:rsidRDefault="00776B19" w:rsidP="00776B19"/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:rsidR="00776B19" w:rsidRDefault="00776B19" w:rsidP="00776B19">
            <w:pPr>
              <w:jc w:val="center"/>
            </w:pPr>
            <w:r>
              <w:t>1.57</w:t>
            </w:r>
          </w:p>
          <w:p w:rsidR="00776B19" w:rsidRDefault="00CA1224" w:rsidP="00776B19">
            <w:pPr>
              <w:jc w:val="center"/>
            </w:pPr>
            <w:r>
              <w:t>-</w:t>
            </w:r>
            <w:r w:rsidR="00776B19">
              <w:t>0.17</w:t>
            </w:r>
          </w:p>
          <w:p w:rsidR="00776B19" w:rsidRDefault="00CA1224" w:rsidP="00776B19">
            <w:pPr>
              <w:jc w:val="center"/>
            </w:pPr>
            <w:r>
              <w:t>-</w:t>
            </w:r>
            <w:r w:rsidR="00776B19">
              <w:t>0.01</w:t>
            </w:r>
          </w:p>
          <w:p w:rsidR="00923ECB" w:rsidRDefault="00923ECB" w:rsidP="00776B19">
            <w:pPr>
              <w:jc w:val="center"/>
            </w:pP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:rsidR="00776B19" w:rsidRDefault="00776B19" w:rsidP="00776B19">
            <w:pPr>
              <w:jc w:val="center"/>
            </w:pPr>
            <w:r>
              <w:t>0.17</w:t>
            </w:r>
          </w:p>
          <w:p w:rsidR="00776B19" w:rsidRDefault="00776B19" w:rsidP="00776B19">
            <w:pPr>
              <w:jc w:val="center"/>
            </w:pPr>
            <w:r>
              <w:t>0.09</w:t>
            </w:r>
          </w:p>
          <w:p w:rsidR="00776B19" w:rsidRDefault="00776B19" w:rsidP="00776B19">
            <w:pPr>
              <w:jc w:val="center"/>
            </w:pPr>
            <w:r>
              <w:t>0.09</w:t>
            </w:r>
          </w:p>
          <w:p w:rsidR="00923ECB" w:rsidRDefault="00923ECB" w:rsidP="00776B19">
            <w:pPr>
              <w:jc w:val="center"/>
            </w:pP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:rsidR="00776B19" w:rsidRDefault="00776B19" w:rsidP="00776B19">
            <w:pPr>
              <w:jc w:val="center"/>
            </w:pPr>
            <w:r>
              <w:t>3.79</w:t>
            </w:r>
          </w:p>
          <w:p w:rsidR="00776B19" w:rsidRDefault="00776B19" w:rsidP="00776B19">
            <w:pPr>
              <w:jc w:val="center"/>
            </w:pPr>
            <w:r>
              <w:t>120.01</w:t>
            </w:r>
          </w:p>
          <w:p w:rsidR="00776B19" w:rsidRDefault="00776B19" w:rsidP="00776B19">
            <w:pPr>
              <w:jc w:val="center"/>
            </w:pPr>
            <w:r>
              <w:t>120.01</w:t>
            </w:r>
          </w:p>
          <w:p w:rsidR="00923ECB" w:rsidRDefault="00923ECB" w:rsidP="00776B19">
            <w:pPr>
              <w:jc w:val="center"/>
            </w:pP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:rsidR="00776B19" w:rsidRDefault="00776B19" w:rsidP="00776B19">
            <w:pPr>
              <w:jc w:val="center"/>
            </w:pPr>
            <w:r>
              <w:t>9.144</w:t>
            </w:r>
          </w:p>
          <w:p w:rsidR="00776B19" w:rsidRDefault="00776B19" w:rsidP="00776B19">
            <w:pPr>
              <w:jc w:val="center"/>
            </w:pPr>
            <w:r>
              <w:t>1.808</w:t>
            </w:r>
          </w:p>
          <w:p w:rsidR="00776B19" w:rsidRDefault="00776B19" w:rsidP="00776B19">
            <w:pPr>
              <w:jc w:val="center"/>
            </w:pPr>
            <w:r>
              <w:t>0.113</w:t>
            </w:r>
          </w:p>
          <w:p w:rsidR="00923ECB" w:rsidRDefault="00923ECB" w:rsidP="00776B19">
            <w:pPr>
              <w:jc w:val="center"/>
            </w:pPr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:rsidR="00776B19" w:rsidRDefault="00923ECB" w:rsidP="00776B19">
            <w:pPr>
              <w:jc w:val="center"/>
            </w:pPr>
            <w:r>
              <w:t>&lt;</w:t>
            </w:r>
            <w:r w:rsidR="00776B19">
              <w:t>0.001</w:t>
            </w:r>
          </w:p>
          <w:p w:rsidR="00776B19" w:rsidRDefault="00776B19" w:rsidP="00776B19">
            <w:pPr>
              <w:jc w:val="center"/>
            </w:pPr>
            <w:r>
              <w:t>0.073</w:t>
            </w:r>
          </w:p>
          <w:p w:rsidR="00776B19" w:rsidRDefault="00776B19" w:rsidP="00776B19">
            <w:pPr>
              <w:jc w:val="center"/>
            </w:pPr>
            <w:r>
              <w:t>0.910</w:t>
            </w:r>
          </w:p>
          <w:p w:rsidR="00923ECB" w:rsidRDefault="00923ECB" w:rsidP="00776B19">
            <w:pPr>
              <w:jc w:val="center"/>
            </w:pPr>
          </w:p>
        </w:tc>
      </w:tr>
    </w:tbl>
    <w:p w:rsidR="003B3F8D" w:rsidRDefault="003B3F8D"/>
    <w:p w:rsidR="003B3F8D" w:rsidRPr="003B3F8D" w:rsidRDefault="003B3F8D"/>
    <w:sectPr w:rsidR="003B3F8D" w:rsidRPr="003B3F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F8D"/>
    <w:rsid w:val="000175F0"/>
    <w:rsid w:val="00052129"/>
    <w:rsid w:val="000634E8"/>
    <w:rsid w:val="00064BD8"/>
    <w:rsid w:val="00076337"/>
    <w:rsid w:val="00083894"/>
    <w:rsid w:val="00085500"/>
    <w:rsid w:val="0008552B"/>
    <w:rsid w:val="000A158F"/>
    <w:rsid w:val="000B0928"/>
    <w:rsid w:val="000B2D8D"/>
    <w:rsid w:val="000C5225"/>
    <w:rsid w:val="00100849"/>
    <w:rsid w:val="00105AB5"/>
    <w:rsid w:val="001303FE"/>
    <w:rsid w:val="00132E08"/>
    <w:rsid w:val="00133911"/>
    <w:rsid w:val="001377A1"/>
    <w:rsid w:val="00137FD1"/>
    <w:rsid w:val="001443DC"/>
    <w:rsid w:val="00154AA0"/>
    <w:rsid w:val="001551BF"/>
    <w:rsid w:val="00176212"/>
    <w:rsid w:val="00181367"/>
    <w:rsid w:val="001832D2"/>
    <w:rsid w:val="00196C1D"/>
    <w:rsid w:val="001B43A2"/>
    <w:rsid w:val="001B6EEE"/>
    <w:rsid w:val="001D4DC0"/>
    <w:rsid w:val="001E506F"/>
    <w:rsid w:val="002015F5"/>
    <w:rsid w:val="00210506"/>
    <w:rsid w:val="00211177"/>
    <w:rsid w:val="00224062"/>
    <w:rsid w:val="002240B2"/>
    <w:rsid w:val="002259B0"/>
    <w:rsid w:val="0024545E"/>
    <w:rsid w:val="00247069"/>
    <w:rsid w:val="002479D9"/>
    <w:rsid w:val="00264456"/>
    <w:rsid w:val="002A2942"/>
    <w:rsid w:val="002B2B18"/>
    <w:rsid w:val="002B3B21"/>
    <w:rsid w:val="002E26CB"/>
    <w:rsid w:val="002E6DB5"/>
    <w:rsid w:val="002E7C8A"/>
    <w:rsid w:val="002F209B"/>
    <w:rsid w:val="002F5AE4"/>
    <w:rsid w:val="00303E40"/>
    <w:rsid w:val="003267E0"/>
    <w:rsid w:val="003337EE"/>
    <w:rsid w:val="003442F4"/>
    <w:rsid w:val="0036300D"/>
    <w:rsid w:val="003A5A85"/>
    <w:rsid w:val="003B3F8D"/>
    <w:rsid w:val="003B574A"/>
    <w:rsid w:val="003C39BF"/>
    <w:rsid w:val="003D5874"/>
    <w:rsid w:val="003E0127"/>
    <w:rsid w:val="00400F97"/>
    <w:rsid w:val="00415497"/>
    <w:rsid w:val="004231FF"/>
    <w:rsid w:val="00423F5D"/>
    <w:rsid w:val="00423FE0"/>
    <w:rsid w:val="004347B0"/>
    <w:rsid w:val="004478A1"/>
    <w:rsid w:val="00466729"/>
    <w:rsid w:val="0049570B"/>
    <w:rsid w:val="004B5504"/>
    <w:rsid w:val="004C355B"/>
    <w:rsid w:val="004D2F71"/>
    <w:rsid w:val="004D38F5"/>
    <w:rsid w:val="004D642B"/>
    <w:rsid w:val="004E2555"/>
    <w:rsid w:val="004E6F7D"/>
    <w:rsid w:val="005054CD"/>
    <w:rsid w:val="00510933"/>
    <w:rsid w:val="0052313C"/>
    <w:rsid w:val="00531C66"/>
    <w:rsid w:val="00545116"/>
    <w:rsid w:val="00552C90"/>
    <w:rsid w:val="0055566E"/>
    <w:rsid w:val="0056323D"/>
    <w:rsid w:val="0057509E"/>
    <w:rsid w:val="00581F17"/>
    <w:rsid w:val="005862C8"/>
    <w:rsid w:val="00586F0E"/>
    <w:rsid w:val="005909B0"/>
    <w:rsid w:val="0059158E"/>
    <w:rsid w:val="005A4AF2"/>
    <w:rsid w:val="005B5D0F"/>
    <w:rsid w:val="005C2EE5"/>
    <w:rsid w:val="005E23FF"/>
    <w:rsid w:val="005E484B"/>
    <w:rsid w:val="005E7E60"/>
    <w:rsid w:val="005F4DF3"/>
    <w:rsid w:val="005F6B9D"/>
    <w:rsid w:val="00601867"/>
    <w:rsid w:val="00616B33"/>
    <w:rsid w:val="006207DC"/>
    <w:rsid w:val="006279E6"/>
    <w:rsid w:val="00640B59"/>
    <w:rsid w:val="00645567"/>
    <w:rsid w:val="00652C7E"/>
    <w:rsid w:val="00655120"/>
    <w:rsid w:val="006B2942"/>
    <w:rsid w:val="006C1CC4"/>
    <w:rsid w:val="006D0417"/>
    <w:rsid w:val="006D192E"/>
    <w:rsid w:val="006F0415"/>
    <w:rsid w:val="00700212"/>
    <w:rsid w:val="00716C41"/>
    <w:rsid w:val="00734772"/>
    <w:rsid w:val="007566D9"/>
    <w:rsid w:val="00757C01"/>
    <w:rsid w:val="00770A41"/>
    <w:rsid w:val="00776B19"/>
    <w:rsid w:val="00791F28"/>
    <w:rsid w:val="00791F4D"/>
    <w:rsid w:val="007A6473"/>
    <w:rsid w:val="007A78D5"/>
    <w:rsid w:val="007E1ACC"/>
    <w:rsid w:val="007F0590"/>
    <w:rsid w:val="007F7745"/>
    <w:rsid w:val="007F7B08"/>
    <w:rsid w:val="00804039"/>
    <w:rsid w:val="0080537C"/>
    <w:rsid w:val="0082502C"/>
    <w:rsid w:val="00830CCD"/>
    <w:rsid w:val="00844500"/>
    <w:rsid w:val="00863708"/>
    <w:rsid w:val="00894500"/>
    <w:rsid w:val="008A5123"/>
    <w:rsid w:val="008A6F37"/>
    <w:rsid w:val="008C2D8A"/>
    <w:rsid w:val="008E71EE"/>
    <w:rsid w:val="008F7BEE"/>
    <w:rsid w:val="00916108"/>
    <w:rsid w:val="00923ECB"/>
    <w:rsid w:val="0094454E"/>
    <w:rsid w:val="009471CC"/>
    <w:rsid w:val="00951CE5"/>
    <w:rsid w:val="009645B6"/>
    <w:rsid w:val="00971EA5"/>
    <w:rsid w:val="009822E1"/>
    <w:rsid w:val="00985542"/>
    <w:rsid w:val="009A1277"/>
    <w:rsid w:val="009B0368"/>
    <w:rsid w:val="009B7A88"/>
    <w:rsid w:val="009C21FD"/>
    <w:rsid w:val="009C5B5F"/>
    <w:rsid w:val="009C752E"/>
    <w:rsid w:val="009D1ED3"/>
    <w:rsid w:val="009D31AD"/>
    <w:rsid w:val="009D4426"/>
    <w:rsid w:val="009D63ED"/>
    <w:rsid w:val="009E7D9F"/>
    <w:rsid w:val="009F7DAB"/>
    <w:rsid w:val="00A06879"/>
    <w:rsid w:val="00A26C8F"/>
    <w:rsid w:val="00A4571C"/>
    <w:rsid w:val="00A74679"/>
    <w:rsid w:val="00A90AC6"/>
    <w:rsid w:val="00A9493B"/>
    <w:rsid w:val="00AB0642"/>
    <w:rsid w:val="00AB3FBB"/>
    <w:rsid w:val="00AC030B"/>
    <w:rsid w:val="00AC1C42"/>
    <w:rsid w:val="00AE13D7"/>
    <w:rsid w:val="00B20C91"/>
    <w:rsid w:val="00B224C2"/>
    <w:rsid w:val="00B30145"/>
    <w:rsid w:val="00B4215C"/>
    <w:rsid w:val="00B53C0F"/>
    <w:rsid w:val="00B61E69"/>
    <w:rsid w:val="00B63B6D"/>
    <w:rsid w:val="00B73403"/>
    <w:rsid w:val="00B92860"/>
    <w:rsid w:val="00BA4BB6"/>
    <w:rsid w:val="00BC094F"/>
    <w:rsid w:val="00BE7A49"/>
    <w:rsid w:val="00C04723"/>
    <w:rsid w:val="00C06713"/>
    <w:rsid w:val="00C32196"/>
    <w:rsid w:val="00C330D1"/>
    <w:rsid w:val="00C34AB3"/>
    <w:rsid w:val="00C357DA"/>
    <w:rsid w:val="00C37DC3"/>
    <w:rsid w:val="00C42FED"/>
    <w:rsid w:val="00C46E6D"/>
    <w:rsid w:val="00C50138"/>
    <w:rsid w:val="00C56146"/>
    <w:rsid w:val="00C83CBC"/>
    <w:rsid w:val="00CA1224"/>
    <w:rsid w:val="00CA394B"/>
    <w:rsid w:val="00CB3CA8"/>
    <w:rsid w:val="00CB46D6"/>
    <w:rsid w:val="00CD198E"/>
    <w:rsid w:val="00CD23FD"/>
    <w:rsid w:val="00CD7C6A"/>
    <w:rsid w:val="00CE009D"/>
    <w:rsid w:val="00CF75EB"/>
    <w:rsid w:val="00D07922"/>
    <w:rsid w:val="00D11376"/>
    <w:rsid w:val="00D114A6"/>
    <w:rsid w:val="00D12B64"/>
    <w:rsid w:val="00D2630D"/>
    <w:rsid w:val="00D30D01"/>
    <w:rsid w:val="00D4502C"/>
    <w:rsid w:val="00D5432B"/>
    <w:rsid w:val="00D63AC8"/>
    <w:rsid w:val="00D6681C"/>
    <w:rsid w:val="00D676A6"/>
    <w:rsid w:val="00D77DE8"/>
    <w:rsid w:val="00D85006"/>
    <w:rsid w:val="00D91D26"/>
    <w:rsid w:val="00D94A58"/>
    <w:rsid w:val="00DA1267"/>
    <w:rsid w:val="00DA5D5C"/>
    <w:rsid w:val="00DB011F"/>
    <w:rsid w:val="00DB0439"/>
    <w:rsid w:val="00DB19DC"/>
    <w:rsid w:val="00DD6403"/>
    <w:rsid w:val="00DE3A23"/>
    <w:rsid w:val="00DE4825"/>
    <w:rsid w:val="00E064CD"/>
    <w:rsid w:val="00E1055E"/>
    <w:rsid w:val="00E158C1"/>
    <w:rsid w:val="00E1691D"/>
    <w:rsid w:val="00E21F3A"/>
    <w:rsid w:val="00E3260A"/>
    <w:rsid w:val="00E40BF5"/>
    <w:rsid w:val="00E449B9"/>
    <w:rsid w:val="00E61931"/>
    <w:rsid w:val="00E905A2"/>
    <w:rsid w:val="00E91FD9"/>
    <w:rsid w:val="00EA2541"/>
    <w:rsid w:val="00EA7FB4"/>
    <w:rsid w:val="00EB0147"/>
    <w:rsid w:val="00EB4456"/>
    <w:rsid w:val="00EB6F99"/>
    <w:rsid w:val="00EB7111"/>
    <w:rsid w:val="00EC0DEE"/>
    <w:rsid w:val="00ED1FBE"/>
    <w:rsid w:val="00ED3D35"/>
    <w:rsid w:val="00EE7A5E"/>
    <w:rsid w:val="00EF4279"/>
    <w:rsid w:val="00F12A36"/>
    <w:rsid w:val="00F213B7"/>
    <w:rsid w:val="00F23AC9"/>
    <w:rsid w:val="00F3236D"/>
    <w:rsid w:val="00F6446E"/>
    <w:rsid w:val="00F72C11"/>
    <w:rsid w:val="00F93A81"/>
    <w:rsid w:val="00FA7BD1"/>
    <w:rsid w:val="00FB4143"/>
    <w:rsid w:val="00FB67E9"/>
    <w:rsid w:val="00FC0129"/>
    <w:rsid w:val="00FC3E1E"/>
    <w:rsid w:val="00FF5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5544462-BB51-4EDC-ACF9-19AA347AD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6B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039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13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KE</Company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oise Martz</dc:creator>
  <cp:lastModifiedBy>Stark Sari</cp:lastModifiedBy>
  <cp:revision>2</cp:revision>
  <dcterms:created xsi:type="dcterms:W3CDTF">2018-11-23T17:01:00Z</dcterms:created>
  <dcterms:modified xsi:type="dcterms:W3CDTF">2018-11-23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2007183192</vt:i4>
  </property>
  <property fmtid="{D5CDD505-2E9C-101B-9397-08002B2CF9AE}" pid="3" name="_NewReviewCycle">
    <vt:lpwstr/>
  </property>
  <property fmtid="{D5CDD505-2E9C-101B-9397-08002B2CF9AE}" pid="4" name="_EmailSubject">
    <vt:lpwstr>ms </vt:lpwstr>
  </property>
  <property fmtid="{D5CDD505-2E9C-101B-9397-08002B2CF9AE}" pid="5" name="_AuthorEmail">
    <vt:lpwstr>francoise.martz@luke.fi</vt:lpwstr>
  </property>
  <property fmtid="{D5CDD505-2E9C-101B-9397-08002B2CF9AE}" pid="6" name="_AuthorEmailDisplayName">
    <vt:lpwstr>Martz Francoise (Luke)</vt:lpwstr>
  </property>
  <property fmtid="{D5CDD505-2E9C-101B-9397-08002B2CF9AE}" pid="7" name="_ReviewingToolsShownOnce">
    <vt:lpwstr/>
  </property>
</Properties>
</file>